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A4D3" w14:textId="77777777" w:rsidR="000951E0" w:rsidRDefault="000951E0" w:rsidP="000951E0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4 Results of GSEA for C</w:t>
      </w:r>
      <w:r>
        <w:rPr>
          <w:rFonts w:ascii="Times New Roman" w:eastAsia="宋体" w:hAnsi="Times New Roman" w:cs="Times New Roman" w:hint="eastAsia"/>
          <w:b/>
          <w:szCs w:val="21"/>
        </w:rPr>
        <w:t>luster</w:t>
      </w:r>
    </w:p>
    <w:tbl>
      <w:tblPr>
        <w:tblW w:w="135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30"/>
        <w:gridCol w:w="993"/>
        <w:gridCol w:w="1559"/>
        <w:gridCol w:w="1134"/>
        <w:gridCol w:w="1276"/>
        <w:gridCol w:w="853"/>
      </w:tblGrid>
      <w:tr w:rsidR="000951E0" w14:paraId="6DB384E5" w14:textId="77777777" w:rsidTr="000951E0">
        <w:trPr>
          <w:trHeight w:val="270"/>
          <w:jc w:val="center"/>
        </w:trPr>
        <w:tc>
          <w:tcPr>
            <w:tcW w:w="7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9FF02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8A6B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</w:rPr>
              <w:t>setSiz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0ED7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</w:rPr>
              <w:t>enrichment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3859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7C525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hint="eastAsia"/>
              </w:rPr>
              <w:t>p.adjust</w:t>
            </w:r>
            <w:proofErr w:type="spellEnd"/>
            <w:proofErr w:type="gram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3027F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</w:rPr>
              <w:t>qvalue</w:t>
            </w:r>
            <w:proofErr w:type="spellEnd"/>
          </w:p>
        </w:tc>
      </w:tr>
      <w:tr w:rsidR="000951E0" w14:paraId="0FBE986A" w14:textId="77777777" w:rsidTr="000951E0">
        <w:trPr>
          <w:trHeight w:val="270"/>
          <w:jc w:val="center"/>
        </w:trPr>
        <w:tc>
          <w:tcPr>
            <w:tcW w:w="77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E3F54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CARRILLOREIXACH_MRS3_VS_LOWER_RISK_HEPATOBLASTOMA_D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02FF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DD8C6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1933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1F1E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725669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B14A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4E2D4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0A9D70AC" w14:textId="77777777" w:rsidTr="000951E0">
        <w:trPr>
          <w:trHeight w:val="55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9D33B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FOROUTAN_INTEGRATED_TGFB_EMT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9452B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F4815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3885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D0FB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72211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0C14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302C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10DA2C1D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81FB2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FOROUTAN_TGFB_EMT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4C5C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3720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987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951A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721251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D48F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5A79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5D37686D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AFE20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FOROUTAN_PRODRANK_TGFB_EMT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3D4D7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8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8ECF5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9133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75D54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68808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42FB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65A6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617FA4FC" w14:textId="77777777" w:rsidTr="000951E0">
        <w:trPr>
          <w:trHeight w:val="193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E0839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TURASHVILI_BREAST_LOBULAR_CARCINOMA_VS_DUCTAL_NORMAL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E386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62B5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7760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8BE4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646231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8B3A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13CA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44A2DB29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92FBD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TURASHVILI_BREAST_LOBULAR_CARCINOMA_VS_LOBULAR_NORMAL_DN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94E7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4C96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63166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E826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644957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C8B8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2383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3772C05A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E9D9F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HOLLERN_EMT_BREAST_TUMOR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19B8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9524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0139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74B4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626576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F036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2A43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0139DD37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A0587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HELLEBREKERS_SILENCED_DURING_TUMOR_ANGIOGENESIS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EBC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CF69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9802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B92A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6095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7090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2775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417EF911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843D3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MEBARKI_HCC_PROGENITOR_WNT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EBC0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7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F939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2454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D2D6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5996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2C29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031B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06BE87CE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5C9A2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WILCOX_RESPONSE_TO_PROGESTERONE_DN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5182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B806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3857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8F3A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5121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78B5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A056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70284065" w14:textId="77777777" w:rsidTr="000951E0">
        <w:trPr>
          <w:trHeight w:val="533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CAA93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REACTOME_ASSEMBLY_OF_COLLAGEN_FIBRILS_AND_OTHER_MULTIMERIC_STRUCTURES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8A0D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F5756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82534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6420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27540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0D55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49A8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62C8E5DC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B5482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MANALO_HYPOXIA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5D5C5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6B88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0519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2550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2136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4F80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B585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2CA54012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7041C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MCBRYAN_PUBERTAL_TGFB1_TARGETS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5823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6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0210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15567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F451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408773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9298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B6BD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457BEE0E" w14:textId="77777777" w:rsidTr="000951E0">
        <w:trPr>
          <w:trHeight w:val="270"/>
          <w:jc w:val="center"/>
        </w:trPr>
        <w:tc>
          <w:tcPr>
            <w:tcW w:w="77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7BD04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FRIDMAN_SENESCENCE_UP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316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7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3D673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6954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6C7E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372654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0BA3F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5D2F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6E74D3AE" w14:textId="77777777" w:rsidTr="000951E0">
        <w:trPr>
          <w:trHeight w:val="270"/>
          <w:jc w:val="center"/>
        </w:trPr>
        <w:tc>
          <w:tcPr>
            <w:tcW w:w="77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86721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JECHLINGER_EPITHELIAL_TO_MESENCHYMAL_TRANSITION_UP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920E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FA94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7929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FEB5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35912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52255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2DEA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731312F0" w14:textId="77777777" w:rsidTr="000951E0">
        <w:trPr>
          <w:trHeight w:val="270"/>
          <w:jc w:val="center"/>
        </w:trPr>
        <w:tc>
          <w:tcPr>
            <w:tcW w:w="77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9B5B2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MEBARKI_HCC_PROGENITOR_WNT_UP_BLOCKED_BY_FZD8CR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C2E54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A1CF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16657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6F2E6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32116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124F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4EA0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1EC7AD95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A7FD1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THUM_SYSTOLIC_HEART_FAILURE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64DD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39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6086D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645400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E2214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319399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E22FF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1604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038596A6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AF788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CHEN_LVAD_SUPPORT_OF_FAILING_HEART_UP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70468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0E81E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30825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594AC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315225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57927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5B1DF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76D8651B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12197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VERRECCHIA_EARLY_RESPONSE_TO_TGFB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27C0A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D71D7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95822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4EF49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290420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CCDD6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00E-1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17092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82E-09</w:t>
            </w:r>
          </w:p>
        </w:tc>
      </w:tr>
      <w:tr w:rsidR="000951E0" w14:paraId="10DBA0B2" w14:textId="77777777" w:rsidTr="000951E0">
        <w:trPr>
          <w:trHeight w:val="270"/>
          <w:jc w:val="center"/>
        </w:trPr>
        <w:tc>
          <w:tcPr>
            <w:tcW w:w="7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BB55E" w14:textId="77777777" w:rsidR="000951E0" w:rsidRDefault="000951E0" w:rsidP="006915E8">
            <w:pPr>
              <w:widowControl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WINTER_HYPOXIA_DN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BB07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8DA40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0.779113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9B9DF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 xml:space="preserve">2.156261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C53B6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1.73E-08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453B1" w14:textId="77777777" w:rsidR="000951E0" w:rsidRDefault="000951E0" w:rsidP="006915E8">
            <w:pPr>
              <w:jc w:val="center"/>
              <w:rPr>
                <w:rFonts w:ascii="Times New Roman" w:eastAsia="宋体" w:hAnsi="Times New Roman"/>
              </w:rPr>
            </w:pPr>
            <w:r w:rsidRPr="006915E8">
              <w:rPr>
                <w:rFonts w:ascii="Times New Roman" w:eastAsia="宋体" w:hAnsi="Times New Roman"/>
              </w:rPr>
              <w:t>2.24E-07</w:t>
            </w:r>
          </w:p>
        </w:tc>
      </w:tr>
    </w:tbl>
    <w:p w14:paraId="54B075A6" w14:textId="080B0A44" w:rsidR="000951E0" w:rsidRDefault="000951E0" w:rsidP="000951E0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GSEA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Gene Set Enrichment Analysis</w:t>
      </w:r>
      <w:r w:rsidR="00D1462C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br w:type="page"/>
      </w:r>
    </w:p>
    <w:p w14:paraId="1115B42D" w14:textId="77777777" w:rsidR="00DD386B" w:rsidRPr="000951E0" w:rsidRDefault="00DD386B" w:rsidP="00D97C2B"/>
    <w:sectPr w:rsidR="00DD386B" w:rsidRPr="000951E0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08B10" w14:textId="77777777" w:rsidR="00CE1F98" w:rsidRDefault="00CE1F98" w:rsidP="00015BF3">
      <w:r>
        <w:separator/>
      </w:r>
    </w:p>
  </w:endnote>
  <w:endnote w:type="continuationSeparator" w:id="0">
    <w:p w14:paraId="37E003A5" w14:textId="77777777" w:rsidR="00CE1F98" w:rsidRDefault="00CE1F98" w:rsidP="00015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0E9A3" w14:textId="77777777" w:rsidR="00CE1F98" w:rsidRDefault="00CE1F98" w:rsidP="00015BF3">
      <w:r>
        <w:separator/>
      </w:r>
    </w:p>
  </w:footnote>
  <w:footnote w:type="continuationSeparator" w:id="0">
    <w:p w14:paraId="5F946356" w14:textId="77777777" w:rsidR="00CE1F98" w:rsidRDefault="00CE1F98" w:rsidP="00015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jZGQ0MTk5ZDgyYzQxNjZiYWNjNzFmZTQ0ZjZhNGUifQ=="/>
    <w:docVar w:name="KSO_WPS_MARK_KEY" w:val="c6e6d025-6ef0-467e-86e2-c72d6e10a324"/>
  </w:docVars>
  <w:rsids>
    <w:rsidRoot w:val="00DD386B"/>
    <w:rsid w:val="00015BF3"/>
    <w:rsid w:val="00061CAD"/>
    <w:rsid w:val="000951E0"/>
    <w:rsid w:val="002D4262"/>
    <w:rsid w:val="003C4CAA"/>
    <w:rsid w:val="00475F14"/>
    <w:rsid w:val="00582AFE"/>
    <w:rsid w:val="00C01466"/>
    <w:rsid w:val="00C34E10"/>
    <w:rsid w:val="00CE1F98"/>
    <w:rsid w:val="00D1462C"/>
    <w:rsid w:val="00D73EEE"/>
    <w:rsid w:val="00D97C2B"/>
    <w:rsid w:val="00DD386B"/>
    <w:rsid w:val="00F43789"/>
    <w:rsid w:val="00F95AFC"/>
    <w:rsid w:val="39E0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1A1A49"/>
  <w15:docId w15:val="{BEF7A5EC-33B4-4697-8FE4-EE5935D63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15B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15BF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15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15BF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g</dc:creator>
  <cp:lastModifiedBy>谭旭</cp:lastModifiedBy>
  <cp:revision>8</cp:revision>
  <dcterms:created xsi:type="dcterms:W3CDTF">2025-01-08T07:12:00Z</dcterms:created>
  <dcterms:modified xsi:type="dcterms:W3CDTF">2025-08-20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962F680A3B454A719DE96E76FFADAD64</vt:lpwstr>
  </property>
</Properties>
</file>